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S</w:t>
      </w:r>
      <w:r>
        <w:rPr>
          <w:rFonts w:hint="eastAsia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6</w:t>
      </w:r>
      <w:bookmarkStart w:id="0" w:name="_GoBack"/>
      <w:bookmarkEnd w:id="0"/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Sensitivity analyses of AMPK-specific metformin effect on SBP, DBP and hypertens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1341"/>
        <w:gridCol w:w="1028"/>
        <w:gridCol w:w="611"/>
        <w:gridCol w:w="1382"/>
        <w:gridCol w:w="1311"/>
        <w:gridCol w:w="13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osure</w:t>
            </w: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</w:t>
            </w: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od</w:t>
            </w: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np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8763526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7998335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65784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71680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231225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34883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61190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8041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9526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01613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56188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1440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76609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2917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11805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51579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43510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4727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6324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21157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85564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151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73941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00709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4729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71778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8624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49605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2075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020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cohort 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9469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508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0069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cohort 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1187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1889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9454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cohort 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0920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5546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0893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cohort 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1358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7357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47848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cohort 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1358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5133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3519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cohort 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463175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6729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426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cohort 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03546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159665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18214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cohort 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251491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75334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8340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cohort 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2588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88681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92958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cohort 2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3807591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4804456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05847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6E45D"/>
    <w:rsid w:val="5F97E1C9"/>
    <w:rsid w:val="739E8240"/>
    <w:rsid w:val="FFF6E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2.0.82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12:05:00Z</dcterms:created>
  <dc:creator>Zenan Lin</dc:creator>
  <cp:lastModifiedBy>Zenan Lin</cp:lastModifiedBy>
  <dcterms:modified xsi:type="dcterms:W3CDTF">2023-10-15T20:41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E9B9B8FFB12C2B8D0FAA32641712750B_41</vt:lpwstr>
  </property>
</Properties>
</file>